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E28" w:rsidRPr="00D06B2A" w:rsidRDefault="00720E28" w:rsidP="00720E28">
      <w:pPr>
        <w:pStyle w:val="Heading1"/>
        <w:rPr>
          <w:rFonts w:ascii="Times New Roman" w:hAnsi="Times New Roman" w:cs="Times New Roman"/>
        </w:rPr>
      </w:pPr>
      <w:bookmarkStart w:id="0" w:name="_Toc486498352"/>
      <w:proofErr w:type="gramStart"/>
      <w:r w:rsidRPr="002B39A5">
        <w:rPr>
          <w:rFonts w:ascii="Times New Roman" w:hAnsi="Times New Roman" w:cs="Times New Roman"/>
          <w:lang w:eastAsia="zh-CN"/>
        </w:rPr>
        <w:t>S6 File</w:t>
      </w:r>
      <w:r>
        <w:rPr>
          <w:rFonts w:ascii="Times New Roman" w:hAnsi="Times New Roman" w:cs="Times New Roman"/>
          <w:lang w:eastAsia="zh-CN"/>
        </w:rPr>
        <w:t>.</w:t>
      </w:r>
      <w:proofErr w:type="gramEnd"/>
      <w:r w:rsidRPr="00D06B2A">
        <w:rPr>
          <w:rFonts w:ascii="Times New Roman" w:hAnsi="Times New Roman" w:cs="Times New Roman"/>
        </w:rPr>
        <w:t xml:space="preserve"> Risk of bias summary</w:t>
      </w:r>
      <w:bookmarkEnd w:id="0"/>
    </w:p>
    <w:tbl>
      <w:tblPr>
        <w:tblStyle w:val="TableGrid"/>
        <w:tblW w:w="9697" w:type="dxa"/>
        <w:tblLook w:val="04A0" w:firstRow="1" w:lastRow="0" w:firstColumn="1" w:lastColumn="0" w:noHBand="0" w:noVBand="1"/>
      </w:tblPr>
      <w:tblGrid>
        <w:gridCol w:w="1272"/>
        <w:gridCol w:w="1471"/>
        <w:gridCol w:w="1238"/>
        <w:gridCol w:w="1172"/>
        <w:gridCol w:w="1172"/>
        <w:gridCol w:w="1261"/>
        <w:gridCol w:w="1105"/>
        <w:gridCol w:w="1061"/>
      </w:tblGrid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tudy (Reference numbers of included studies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lection bias (random sequence generation and allocation concealment)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Performance bias (blinding of participants and personnel)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Detection bias (blinding of outcome assessment)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Attrition bias (incomplete outcome data)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Reporting bias (selective reporting)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Other potential bias (baseline imbalance and differential diagnostic activity)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Overall judgement of study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Andersen 1982 (1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specified clearly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the numbers of randomised participants and drop-outs not reported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Aronovitch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1999 (2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specified clearly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high proportion of missing data (25/ 105) in standard hospital surfaces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incomplete reporting of participant numbers in analysis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Bennett 1998 (3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random-number tabl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high proportion of missing data (16/116)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selective reporting of pressure ulcer data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no im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High: differential diagnostic activity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Bliss 1967 (4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high proportion of missing data (13/83)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aseline balance not clearly specified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no differential diagnostic activit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Cao 2013 (5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computer-generated randomisation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Unclear: allocation concealment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outcome not pre-specified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vicchioli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2007 (6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high proportion of missing data (30/170)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unclear baseline 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no differential diagnostic activit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Chen 2015 (7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random-number tabl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selective reporting of outcome data at specific time-point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Cobb 1997 (8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allocation concealment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baseline imbalance and differential diagnostic activit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Collier 1996 (9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t blind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not reported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outcome data reported incompletely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; unclear baseline 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differential diagnostic activit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Conine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1990 (10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high proportion of missing data (39/187)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baseline 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unclear differential diagnostic activit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Cooper 1998 (11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“conservatively numbered envelopes” and adequate concealment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high proportion of missing data (16/100)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Daechsel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1985 (12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Unclear: randomisation and allocation concealment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marre 2012 (13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: computer-generated randomisation and adequate concealment 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probably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probably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Economides 1995 (14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random-number table and adequate concealment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Ewing 1964 (15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not reported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outcome data presented incompletely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unclear baseline 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no differential diagnostic activit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Feuchtinger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2006 (16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ITT analysis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Finnegan 2008 (17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Web-based randomisation softwar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high proportion of missing data (9/40)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aseline balance and diagnostic activity not specified clearl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Gao 2014 (18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random-number tabl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not reported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baseline 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diagnostic activity not specified clearl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1994 (19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attrition not reported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unclear baseline 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: no differential diagnostic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tivit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ay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1998 (20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attrition not reported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2008 (21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attrition not reported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pre-specified outcome not reported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not reported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Gunningberg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2000 (22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attrition not reported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baseline 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diagnostic activity not clearly specified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ampton 1997 (23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attrition not reported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not reported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not reported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ofman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1994 (24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high proportion of missing data (8/44)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Inman 1993 (25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Ji 2011 (26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random-number tabl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Jiang 2015 (27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random-number tabl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pre-specified outcome not reported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Jolley 2004 (28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: adequate concealment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High: high proportion of missing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ta (98/539)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Unclear: unclear baseline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no differential diagnostic activit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mp 1993 (29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random-number tabl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unclear baseline 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no differential diagnostic activit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aurent 1998 (30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baseline 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diagnostic activity not clearly specified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azzara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1991 (31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random-number tabl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attrition not reported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iu 2012 (32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random-number tabl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pre-specified outcome reported incompletely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baseline 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diagnostic activity not clearly specified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Malbrain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2010 (33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drawing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baseline im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no differential diagnostic activit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McGowan 2000 (34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stiaen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2009 (35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computer-generated randomisation and adequate concealment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; outcome data reported incompletely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ixon 1998 (36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stratified randomisation; central allocation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baseline im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no differential diagnostic activit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ixon 2006 (37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computer-generated randomisation and adequate concealment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Ozyurek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2015 (38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computer-generated randomisation and central allocation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drop-outs not clearly specified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baseline im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no differential diagnostic activit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Price 1999 (39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computer-generated randomisation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high proportion of missing data (30/80)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Qu 2014 (40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random-number tabl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Rafter 2011 (41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the number of randomised participants not reported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details not clearly specified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Ricci 2013 (42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computer-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erated randomisation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nclear: blinding not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nclear: blinding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Unclear: outcome not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learly specified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No serious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ussell 2000 (43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Russell 2003 (44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simple randomisation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anada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2003 (45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high proportion of missing data (26/108)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difference in sample size between Japanese and English copies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anty 1994 (46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random-number tabl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Unclear number of randomised patients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data on specific support surface not reported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chultz 1999 (47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random-number tabl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concealment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ideranko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1992 (48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the number of participants in analysis not specified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baseline 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diagnostic activity not specified clearl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tapleton 1986 (49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outcome not clearly specified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baseline 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Unclear: diagnostic activity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specified clearl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kala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1996 (50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concealment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Tang 2014 (51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random-number tabl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baseline 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diagnostic activity not specified clearl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Taylor 1999 (52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drop-outs not clearly specified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outcome reported only for one group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Theaker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2005 (53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anderwee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2005 (54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computer-generated randomisation and adequate concealment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assessment not specifically for pre-specified outcome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een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2011 (55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baseline im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no differential diagnostic activit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een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2013 (56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mette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2012 (57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concealment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blinding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baseline im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no differential diagnostic activit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ery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Vyhlidal</w:t>
            </w:r>
            <w:proofErr w:type="spellEnd"/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1997 (58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drawing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baseline im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diagnostic activity not specified clearl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Wang 2016 (59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random-number tabl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no im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diagnostic activity not clearly specified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Wei 2016 (60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random-number tabl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Whitney 1984 (61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unclear baseline im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no differential diagnostic activit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Xu 2015 (62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coin tossing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no im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diagnostic activity not clearly specified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Zhao 2008 (63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; coin tossing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Unclear: blinding not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han 2014 (64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; random-number tabl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no imbalanc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diagnostic activity not specified clearly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  <w:tr w:rsidR="00720E28" w:rsidRPr="00D06B2A" w:rsidTr="00C20B2D">
        <w:tc>
          <w:tcPr>
            <w:tcW w:w="12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Zhang 2015 (65)</w:t>
            </w:r>
          </w:p>
        </w:tc>
        <w:tc>
          <w:tcPr>
            <w:tcW w:w="1416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; random-number table;</w:t>
            </w:r>
          </w:p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61" w:type="dxa"/>
          </w:tcPr>
          <w:p w:rsidR="00720E28" w:rsidRPr="00D06B2A" w:rsidRDefault="00720E28" w:rsidP="00C20B2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No serious limitation</w:t>
            </w:r>
          </w:p>
        </w:tc>
      </w:tr>
    </w:tbl>
    <w:p w:rsidR="008A6305" w:rsidRDefault="00720E28">
      <w:bookmarkStart w:id="1" w:name="_GoBack"/>
      <w:bookmarkEnd w:id="1"/>
    </w:p>
    <w:sectPr w:rsidR="008A63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A0NzGwNLE0tbA0NTVQ0lEKTi0uzszPAykwrAUAzzVMqCwAAAA="/>
  </w:docVars>
  <w:rsids>
    <w:rsidRoot w:val="005232C4"/>
    <w:rsid w:val="00093C07"/>
    <w:rsid w:val="00187A79"/>
    <w:rsid w:val="005232C4"/>
    <w:rsid w:val="00624337"/>
    <w:rsid w:val="00720E28"/>
    <w:rsid w:val="00854FFC"/>
    <w:rsid w:val="00E52818"/>
    <w:rsid w:val="00E6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E28"/>
  </w:style>
  <w:style w:type="paragraph" w:styleId="Heading1">
    <w:name w:val="heading 1"/>
    <w:basedOn w:val="Normal"/>
    <w:next w:val="Normal"/>
    <w:link w:val="Heading1Char"/>
    <w:uiPriority w:val="9"/>
    <w:qFormat/>
    <w:rsid w:val="00720E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E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720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E28"/>
  </w:style>
  <w:style w:type="paragraph" w:styleId="Heading1">
    <w:name w:val="heading 1"/>
    <w:basedOn w:val="Normal"/>
    <w:next w:val="Normal"/>
    <w:link w:val="Heading1Char"/>
    <w:uiPriority w:val="9"/>
    <w:qFormat/>
    <w:rsid w:val="00720E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E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720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64</Words>
  <Characters>12905</Characters>
  <Application>Microsoft Office Word</Application>
  <DocSecurity>0</DocSecurity>
  <Lines>107</Lines>
  <Paragraphs>30</Paragraphs>
  <ScaleCrop>false</ScaleCrop>
  <Company>University of Manchester</Company>
  <LinksUpToDate>false</LinksUpToDate>
  <CharactersWithSpaces>15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2</cp:revision>
  <dcterms:created xsi:type="dcterms:W3CDTF">2017-09-27T08:21:00Z</dcterms:created>
  <dcterms:modified xsi:type="dcterms:W3CDTF">2017-09-27T08:21:00Z</dcterms:modified>
</cp:coreProperties>
</file>